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4C7DD" w14:textId="77777777" w:rsidR="007221AC" w:rsidRPr="00DE5006" w:rsidRDefault="007221AC" w:rsidP="007221AC">
      <w:pPr>
        <w:spacing w:line="360" w:lineRule="auto"/>
        <w:rPr>
          <w:rFonts w:ascii="Times New Roman" w:hAnsi="Times New Roman" w:cs="Times New Roman"/>
          <w:i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  <w:lang w:val="en-US"/>
        </w:rPr>
        <w:t>Risk of recurrence in high-risk T1 colon cancer following endoscopic and surgical resection</w:t>
      </w:r>
      <w:r>
        <w:rPr>
          <w:rFonts w:ascii="Times New Roman" w:hAnsi="Times New Roman" w:cs="Times New Roman"/>
          <w:i/>
          <w:sz w:val="28"/>
          <w:szCs w:val="28"/>
          <w:lang w:val="en-US"/>
        </w:rPr>
        <w:t>: A registry-based cohort study</w:t>
      </w:r>
    </w:p>
    <w:p w14:paraId="5FCC2093" w14:textId="77777777" w:rsidR="00CE5F52" w:rsidRDefault="00CE5F52" w:rsidP="00CE5F52">
      <w:pPr>
        <w:spacing w:line="360" w:lineRule="auto"/>
        <w:rPr>
          <w:rFonts w:cstheme="minorHAnsi"/>
          <w:sz w:val="22"/>
          <w:szCs w:val="22"/>
          <w:lang w:val="en-US"/>
        </w:rPr>
      </w:pPr>
    </w:p>
    <w:p w14:paraId="17727A20" w14:textId="5A148200" w:rsidR="00CE5F52" w:rsidRDefault="00BA67BD" w:rsidP="00CE5F52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BA67BD">
        <w:rPr>
          <w:rFonts w:cstheme="minorHAnsi"/>
          <w:sz w:val="22"/>
          <w:szCs w:val="22"/>
          <w:lang w:val="en-US"/>
        </w:rPr>
        <w:t>Authors</w:t>
      </w:r>
    </w:p>
    <w:p w14:paraId="1DC3D3F3" w14:textId="77777777" w:rsidR="00CE5F52" w:rsidRDefault="00CE5F52" w:rsidP="00CE5F52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A238E">
        <w:rPr>
          <w:rFonts w:ascii="Times New Roman" w:hAnsi="Times New Roman" w:cs="Times New Roman"/>
          <w:sz w:val="22"/>
          <w:szCs w:val="22"/>
          <w:lang w:val="en-GB"/>
        </w:rPr>
        <w:t>Emelie Nilsson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(MD)</w:t>
      </w:r>
      <w:r w:rsidRPr="001A238E">
        <w:rPr>
          <w:rFonts w:ascii="Times New Roman" w:hAnsi="Times New Roman" w:cs="Times New Roman"/>
          <w:sz w:val="22"/>
          <w:szCs w:val="22"/>
          <w:lang w:val="en-GB"/>
        </w:rPr>
        <w:t xml:space="preserve">, Erik </w:t>
      </w:r>
      <w:proofErr w:type="spellStart"/>
      <w:r w:rsidRPr="001A238E">
        <w:rPr>
          <w:rFonts w:ascii="Times New Roman" w:hAnsi="Times New Roman" w:cs="Times New Roman"/>
          <w:sz w:val="22"/>
          <w:szCs w:val="22"/>
          <w:lang w:val="en-GB"/>
        </w:rPr>
        <w:t>Wetterholm</w:t>
      </w:r>
      <w:proofErr w:type="spellEnd"/>
      <w:r>
        <w:rPr>
          <w:rFonts w:ascii="Times New Roman" w:hAnsi="Times New Roman" w:cs="Times New Roman"/>
          <w:sz w:val="22"/>
          <w:szCs w:val="22"/>
          <w:lang w:val="en-GB"/>
        </w:rPr>
        <w:t xml:space="preserve"> (MD)</w:t>
      </w:r>
      <w:r w:rsidRPr="001A238E">
        <w:rPr>
          <w:rFonts w:ascii="Times New Roman" w:hAnsi="Times New Roman" w:cs="Times New Roman"/>
          <w:sz w:val="22"/>
          <w:szCs w:val="22"/>
          <w:lang w:val="en-GB"/>
        </w:rPr>
        <w:t xml:space="preserve">, Ingvar </w:t>
      </w:r>
      <w:proofErr w:type="spellStart"/>
      <w:r w:rsidRPr="001A238E">
        <w:rPr>
          <w:rFonts w:ascii="Times New Roman" w:hAnsi="Times New Roman" w:cs="Times New Roman"/>
          <w:sz w:val="22"/>
          <w:szCs w:val="22"/>
          <w:lang w:val="en-GB"/>
        </w:rPr>
        <w:t>Syk</w:t>
      </w:r>
      <w:proofErr w:type="spellEnd"/>
      <w:r>
        <w:rPr>
          <w:rFonts w:ascii="Times New Roman" w:hAnsi="Times New Roman" w:cs="Times New Roman"/>
          <w:sz w:val="22"/>
          <w:szCs w:val="22"/>
          <w:lang w:val="en-GB"/>
        </w:rPr>
        <w:t xml:space="preserve"> (MD, PhD)</w:t>
      </w:r>
      <w:r w:rsidRPr="001A238E">
        <w:rPr>
          <w:rFonts w:ascii="Times New Roman" w:hAnsi="Times New Roman" w:cs="Times New Roman"/>
          <w:sz w:val="22"/>
          <w:szCs w:val="22"/>
          <w:lang w:val="en-GB"/>
        </w:rPr>
        <w:t>, Henrik Thorlaciu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(MD, PhD)</w:t>
      </w:r>
      <w:r w:rsidRPr="001A238E">
        <w:rPr>
          <w:rFonts w:ascii="Times New Roman" w:hAnsi="Times New Roman" w:cs="Times New Roman"/>
          <w:sz w:val="22"/>
          <w:szCs w:val="22"/>
          <w:lang w:val="en-GB"/>
        </w:rPr>
        <w:t xml:space="preserve"> and Carl-Fredrik </w:t>
      </w:r>
      <w:proofErr w:type="spellStart"/>
      <w:r w:rsidRPr="001A238E">
        <w:rPr>
          <w:rFonts w:ascii="Times New Roman" w:hAnsi="Times New Roman" w:cs="Times New Roman"/>
          <w:sz w:val="22"/>
          <w:szCs w:val="22"/>
          <w:lang w:val="en-GB"/>
        </w:rPr>
        <w:t>Rönnow</w:t>
      </w:r>
      <w:proofErr w:type="spellEnd"/>
      <w:r>
        <w:rPr>
          <w:rFonts w:ascii="Times New Roman" w:hAnsi="Times New Roman" w:cs="Times New Roman"/>
          <w:sz w:val="22"/>
          <w:szCs w:val="22"/>
          <w:lang w:val="en-GB"/>
        </w:rPr>
        <w:t xml:space="preserve"> (MD, PhD)</w:t>
      </w:r>
      <w:r w:rsidRPr="001A238E">
        <w:rPr>
          <w:rFonts w:ascii="Times New Roman" w:hAnsi="Times New Roman" w:cs="Times New Roman"/>
          <w:sz w:val="22"/>
          <w:szCs w:val="22"/>
          <w:lang w:val="en-GB"/>
        </w:rPr>
        <w:t>*</w:t>
      </w:r>
    </w:p>
    <w:p w14:paraId="37AE4669" w14:textId="2686BEA4" w:rsidR="00E93849" w:rsidRPr="00CB3011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ED0793D" w14:textId="7EE3E4D8" w:rsidR="00E93849" w:rsidRPr="00CB3011" w:rsidRDefault="00BA67BD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CB3011">
        <w:rPr>
          <w:rFonts w:cstheme="minorHAnsi"/>
          <w:color w:val="000000" w:themeColor="text1"/>
          <w:sz w:val="20"/>
          <w:szCs w:val="20"/>
          <w:lang w:val="en-US"/>
        </w:rPr>
        <w:t>Affiliation</w:t>
      </w:r>
      <w:r w:rsidR="00E93849" w:rsidRPr="00CB3011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</w:p>
    <w:p w14:paraId="07CF3EBD" w14:textId="150154D6" w:rsidR="00CE5F52" w:rsidRPr="006F3F2B" w:rsidRDefault="00CE5F52" w:rsidP="006F3F2B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A238E">
        <w:rPr>
          <w:rFonts w:ascii="Times New Roman" w:hAnsi="Times New Roman" w:cs="Times New Roman"/>
          <w:sz w:val="22"/>
          <w:szCs w:val="22"/>
          <w:lang w:val="en-GB"/>
        </w:rPr>
        <w:t xml:space="preserve">Department of Clinical Sciences, Malmö, </w:t>
      </w:r>
      <w:r>
        <w:rPr>
          <w:rFonts w:ascii="Times New Roman" w:hAnsi="Times New Roman" w:cs="Times New Roman"/>
          <w:sz w:val="22"/>
          <w:szCs w:val="22"/>
          <w:lang w:val="en-GB"/>
        </w:rPr>
        <w:t>Division</w:t>
      </w:r>
      <w:r w:rsidRPr="001A238E">
        <w:rPr>
          <w:rFonts w:ascii="Times New Roman" w:hAnsi="Times New Roman" w:cs="Times New Roman"/>
          <w:sz w:val="22"/>
          <w:szCs w:val="22"/>
          <w:lang w:val="en-GB"/>
        </w:rPr>
        <w:t xml:space="preserve"> of Surgery, </w:t>
      </w:r>
      <w:proofErr w:type="spellStart"/>
      <w:r w:rsidRPr="001A238E">
        <w:rPr>
          <w:rFonts w:ascii="Times New Roman" w:hAnsi="Times New Roman" w:cs="Times New Roman"/>
          <w:sz w:val="22"/>
          <w:szCs w:val="22"/>
          <w:lang w:val="en-GB"/>
        </w:rPr>
        <w:t>Skåne</w:t>
      </w:r>
      <w:proofErr w:type="spellEnd"/>
      <w:r w:rsidRPr="001A238E">
        <w:rPr>
          <w:rFonts w:ascii="Times New Roman" w:hAnsi="Times New Roman" w:cs="Times New Roman"/>
          <w:sz w:val="22"/>
          <w:szCs w:val="22"/>
          <w:lang w:val="en-GB"/>
        </w:rPr>
        <w:t xml:space="preserve"> University Hospital, Lund University, Malmö, Sweden.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0988906B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EC2C6B" w:rsidRPr="001A238E">
        <w:rPr>
          <w:rFonts w:ascii="Times New Roman" w:hAnsi="Times New Roman" w:cs="Times New Roman"/>
          <w:sz w:val="22"/>
          <w:szCs w:val="22"/>
          <w:lang w:val="en-GB"/>
        </w:rPr>
        <w:t xml:space="preserve">Carl-Fredrik </w:t>
      </w:r>
      <w:proofErr w:type="spellStart"/>
      <w:r w:rsidR="00EC2C6B" w:rsidRPr="001A238E">
        <w:rPr>
          <w:rFonts w:ascii="Times New Roman" w:hAnsi="Times New Roman" w:cs="Times New Roman"/>
          <w:sz w:val="22"/>
          <w:szCs w:val="22"/>
          <w:lang w:val="en-GB"/>
        </w:rPr>
        <w:t>Rönnow</w:t>
      </w:r>
      <w:proofErr w:type="spellEnd"/>
      <w:r w:rsidR="00EC2C6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CA2C4F">
        <w:rPr>
          <w:rFonts w:cstheme="minorHAnsi"/>
          <w:b/>
          <w:color w:val="000000" w:themeColor="text1"/>
          <w:sz w:val="21"/>
          <w:szCs w:val="21"/>
          <w:lang w:val="en-US"/>
        </w:rPr>
        <w:t>ORCID ID</w:t>
      </w:r>
      <w:r w:rsidRPr="00BA67BD">
        <w:rPr>
          <w:rFonts w:cstheme="minorHAnsi"/>
          <w:color w:val="212121"/>
          <w:sz w:val="21"/>
          <w:szCs w:val="21"/>
          <w:lang w:val="en-US"/>
        </w:rPr>
        <w:t>;</w:t>
      </w: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</w:t>
      </w:r>
      <w:r w:rsidR="00CA2C4F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0000-0001-5848-1407 </w:t>
      </w:r>
    </w:p>
    <w:p w14:paraId="554525B7" w14:textId="77777777" w:rsidR="00F44A78" w:rsidRDefault="00F44A78" w:rsidP="00F44A78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11F82594" w14:textId="77777777" w:rsidR="00F44A78" w:rsidRDefault="00F44A78" w:rsidP="00F44A78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1473D199" w14:textId="58C4D3A4" w:rsidR="00F44A78" w:rsidRPr="00E01251" w:rsidRDefault="00F44A78" w:rsidP="00F44A78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7"/>
        <w:gridCol w:w="2115"/>
      </w:tblGrid>
      <w:tr w:rsidR="00F44A78" w:rsidRPr="00E01251" w14:paraId="67B8A9AA" w14:textId="77777777" w:rsidTr="0057517F">
        <w:tc>
          <w:tcPr>
            <w:tcW w:w="7337" w:type="dxa"/>
          </w:tcPr>
          <w:p w14:paraId="4E031E0B" w14:textId="77777777" w:rsidR="00F44A78" w:rsidRDefault="00F44A78" w:rsidP="0057517F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  <w:p w14:paraId="68A47DCF" w14:textId="54DCEFAE" w:rsidR="00F44A78" w:rsidRDefault="00F44A78" w:rsidP="0057517F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ensitivity analys</w:t>
            </w:r>
            <w:r w:rsidR="006F2565">
              <w:rPr>
                <w:lang w:val="en-US"/>
              </w:rPr>
              <w:t>i</w:t>
            </w:r>
            <w:r>
              <w:rPr>
                <w:lang w:val="en-US"/>
              </w:rPr>
              <w:t>s</w:t>
            </w:r>
            <w:r w:rsidR="00515198">
              <w:rPr>
                <w:lang w:val="en-US"/>
              </w:rPr>
              <w:t xml:space="preserve"> - Cox proportional hazard regression</w:t>
            </w:r>
            <w:r w:rsidR="00245EAA">
              <w:rPr>
                <w:lang w:val="en-US"/>
              </w:rPr>
              <w:t>, list-wise deletion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115" w:type="dxa"/>
          </w:tcPr>
          <w:p w14:paraId="097B6B09" w14:textId="77777777" w:rsidR="00F44A78" w:rsidRDefault="00F44A78" w:rsidP="0057517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EC5DCE8" w14:textId="1EEA6EAE" w:rsidR="00F44A78" w:rsidRPr="00E01251" w:rsidRDefault="00515198" w:rsidP="0057517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 w:rsidR="00F44A78">
              <w:rPr>
                <w:i/>
                <w:iCs/>
                <w:lang w:val="en-US"/>
              </w:rPr>
              <w:t>age</w:t>
            </w:r>
            <w:r w:rsidR="00001334">
              <w:rPr>
                <w:i/>
                <w:iCs/>
                <w:lang w:val="en-US"/>
              </w:rPr>
              <w:t xml:space="preserve"> 2</w:t>
            </w:r>
          </w:p>
        </w:tc>
      </w:tr>
    </w:tbl>
    <w:p w14:paraId="708AB5F8" w14:textId="3251C27D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059F0630" w14:textId="40BD0B92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2F71B95B" w14:textId="38E09F51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1C4CB64D" w14:textId="45FA7393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3430B2CF" w14:textId="4B4871F6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3548BE23" w14:textId="42B32167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6D153A57" w14:textId="626C1836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67E9AC27" w14:textId="0A7E3A86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2797DECE" w14:textId="084B3A30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49040380" w14:textId="3A072AF4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4007AA3B" w14:textId="011A803D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0B65FBA" w14:textId="1F834BEC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0B046A97" w14:textId="4379CBC4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328AFEC9" w14:textId="195D4408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2A07A6AC" w14:textId="0291DE11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3100F3E4" w14:textId="0C9930C6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6BF0D639" w14:textId="11572EB0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58A6D1A7" w14:textId="12C5EAF5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4DD37313" w14:textId="43F270FA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46E4EED4" w14:textId="57AB03D8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56BF6496" w14:textId="0782B6A5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3CA59DDA" w14:textId="38A579BB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3F3BC3FD" w14:textId="72DA9E91" w:rsidR="00F44A78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480222D3" w14:textId="77777777" w:rsidR="00F44A78" w:rsidRPr="00520845" w:rsidRDefault="00F44A7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7"/>
        <w:gridCol w:w="2115"/>
      </w:tblGrid>
      <w:tr w:rsidR="00C833A3" w:rsidRPr="00CB3011" w14:paraId="61AF219E" w14:textId="77777777" w:rsidTr="00850528">
        <w:tc>
          <w:tcPr>
            <w:tcW w:w="7337" w:type="dxa"/>
          </w:tcPr>
          <w:p w14:paraId="56AC6072" w14:textId="44BF3B57" w:rsidR="00C833A3" w:rsidRDefault="00C833A3" w:rsidP="00C833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Supplementary Table</w:t>
            </w:r>
          </w:p>
          <w:p w14:paraId="6856DF53" w14:textId="77777777" w:rsidR="00A077B3" w:rsidRDefault="00A077B3" w:rsidP="00C833A3">
            <w:pPr>
              <w:rPr>
                <w:b/>
                <w:bCs/>
                <w:lang w:val="en-US"/>
              </w:rPr>
            </w:pPr>
          </w:p>
          <w:tbl>
            <w:tblPr>
              <w:tblStyle w:val="TableGrid"/>
              <w:tblpPr w:leftFromText="180" w:rightFromText="180" w:vertAnchor="page" w:horzAnchor="margin" w:tblpY="1549"/>
              <w:tblOverlap w:val="never"/>
              <w:tblW w:w="7121" w:type="dxa"/>
              <w:tblLook w:val="04A0" w:firstRow="1" w:lastRow="0" w:firstColumn="1" w:lastColumn="0" w:noHBand="0" w:noVBand="1"/>
            </w:tblPr>
            <w:tblGrid>
              <w:gridCol w:w="2410"/>
              <w:gridCol w:w="1418"/>
              <w:gridCol w:w="283"/>
              <w:gridCol w:w="284"/>
              <w:gridCol w:w="567"/>
              <w:gridCol w:w="1275"/>
              <w:gridCol w:w="884"/>
            </w:tblGrid>
            <w:tr w:rsidR="00A077B3" w:rsidRPr="00CB3011" w14:paraId="3B721CC8" w14:textId="77777777" w:rsidTr="00F44A78">
              <w:tc>
                <w:tcPr>
                  <w:tcW w:w="24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0598AC2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62CDBBE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1F6C266" w14:textId="77777777" w:rsidR="00A077B3" w:rsidRPr="00C17B5B" w:rsidRDefault="00A077B3" w:rsidP="00A077B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  <w:p w14:paraId="728C71A5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0F0AF84" w14:textId="77777777" w:rsidR="00A077B3" w:rsidRPr="00C17B5B" w:rsidRDefault="00A077B3" w:rsidP="00A077B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7C8A0609" w14:textId="77777777" w:rsidR="00A077B3" w:rsidRPr="00C17B5B" w:rsidRDefault="00A077B3" w:rsidP="00A077B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5616721E" w14:textId="77777777" w:rsidR="00A077B3" w:rsidRPr="00C17B5B" w:rsidRDefault="00A077B3" w:rsidP="00A077B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Multivariate analyses</w:t>
                  </w:r>
                </w:p>
              </w:tc>
              <w:tc>
                <w:tcPr>
                  <w:tcW w:w="8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3624C3A3" w14:textId="77777777" w:rsidR="00A077B3" w:rsidRPr="00C17B5B" w:rsidRDefault="00A077B3" w:rsidP="00A077B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20DE38AB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C6F2F5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6373BA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5B6E6D" w14:textId="77777777" w:rsidR="00A077B3" w:rsidRPr="00C17B5B" w:rsidRDefault="00A077B3" w:rsidP="00A077B3">
                  <w:pPr>
                    <w:jc w:val="center"/>
                    <w:rPr>
                      <w:rFonts w:ascii="Times New Roman" w:hAnsi="Times New Roman" w:cs="Times New Roman"/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A82CDB" w14:textId="77777777" w:rsidR="00A077B3" w:rsidRPr="00C17B5B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0CD9E8E" w14:textId="77777777" w:rsidR="00A077B3" w:rsidRPr="00C17B5B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HR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B4894FD" w14:textId="77777777" w:rsidR="00A077B3" w:rsidRPr="00C17B5B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95% CI</w:t>
                  </w:r>
                </w:p>
              </w:tc>
              <w:tc>
                <w:tcPr>
                  <w:tcW w:w="8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A887ADD" w14:textId="77777777" w:rsidR="00A077B3" w:rsidRPr="00C17B5B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bCs/>
                      <w:i/>
                      <w:iCs/>
                      <w:color w:val="000000" w:themeColor="text1"/>
                      <w:sz w:val="20"/>
                      <w:szCs w:val="20"/>
                      <w:lang w:val="en-GB"/>
                    </w:rPr>
                    <w:t>p</w:t>
                  </w:r>
                  <w:r w:rsidRPr="00C17B5B">
                    <w:rPr>
                      <w:rFonts w:ascii="Times New Roman" w:hAnsi="Times New Roman" w:cs="Times New Roman"/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-value</w:t>
                  </w:r>
                </w:p>
              </w:tc>
            </w:tr>
            <w:tr w:rsidR="00A077B3" w:rsidRPr="00CB3011" w14:paraId="0EA07263" w14:textId="77777777" w:rsidTr="00F44A78">
              <w:tc>
                <w:tcPr>
                  <w:tcW w:w="24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B014B66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BB6796B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25CF755" w14:textId="77777777" w:rsidR="00A077B3" w:rsidRPr="00C17B5B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3893C49" w14:textId="77777777" w:rsidR="00A077B3" w:rsidRPr="00C17B5B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2DAB681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B98419D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B19FA34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6C1A27C1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50FD1B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Resection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0AD70B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Surgical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E8797E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89AEF6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0A0B8E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.00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6A078C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Ref.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B07234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01544F40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740269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8D542D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Endoscopic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E340FB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408FC3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D7F69F" w14:textId="37239209" w:rsidR="00A077B3" w:rsidRPr="00520845" w:rsidRDefault="00056CA5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86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1CEFE2" w14:textId="65DB89FB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31</w:t>
                  </w: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-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2.36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2B5479" w14:textId="60B75F09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763</w:t>
                  </w:r>
                </w:p>
              </w:tc>
            </w:tr>
            <w:tr w:rsidR="00A077B3" w:rsidRPr="00CB3011" w14:paraId="1D11CF2E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70F195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F09335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4C51E2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EE15A9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C19D9B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C81967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8352F1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0F5D676A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45D334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Gender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C45446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Male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E1C7DD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BD393D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49855E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.00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8E4770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Ref.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574776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62BA3615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55166B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49B03C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Female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FAAB76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90BA83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501BF7" w14:textId="561ACEE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4DAD8C" w14:textId="707BD23C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60</w:t>
                  </w: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-2.0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6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078D07" w14:textId="769F7D0C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729</w:t>
                  </w:r>
                </w:p>
              </w:tc>
            </w:tr>
            <w:tr w:rsidR="00A077B3" w:rsidRPr="00CB3011" w14:paraId="2C992DCD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B9BD17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97DFB1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6D55F5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874483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5C2B62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F9279E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71AA26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5B1B511E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7EDB95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Age at diagnosis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BA88E5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2281A6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D48995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AEEF86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.00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27ABB8" w14:textId="57121902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9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7</w:t>
                  </w: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-1.0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2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F3629F" w14:textId="3B784D52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7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77</w:t>
                  </w:r>
                </w:p>
              </w:tc>
            </w:tr>
            <w:tr w:rsidR="00A077B3" w:rsidRPr="00CB3011" w14:paraId="63A56035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03C058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F6BEA5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FC8F24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0C31B0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DB366D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C3FFCA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38BC86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5ABA25BF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68B0F0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Histologic grade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58BF4D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Low-grade 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AFDE30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EBC2F7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A323F2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.00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A6C6D1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Ref.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2619D8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604FF5B9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46E5A8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E52CA1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High-grade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EE0B15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2C025D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638C8A" w14:textId="4D216F22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64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137369" w14:textId="2EF4BFBE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65</w:t>
                  </w: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-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4.16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3F3E90" w14:textId="22C6018A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297</w:t>
                  </w:r>
                </w:p>
              </w:tc>
            </w:tr>
            <w:tr w:rsidR="00A077B3" w:rsidRPr="00CB3011" w14:paraId="27EF6FE4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92AB1F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BBBA32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E30CC6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6DBE1B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22D1CC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D75D99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2E6BEE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282CAACF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A43CFF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proofErr w:type="spellStart"/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Lymphovascular</w:t>
                  </w:r>
                  <w:proofErr w:type="spellEnd"/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 invasion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C4BAD5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No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406010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B201C2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FA2EF1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.00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E7A7A0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Ref.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1650F5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152D8F75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A19EF0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5B51ED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62CAC9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0A6B1F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BC3F88" w14:textId="433DD6DE" w:rsidR="00A077B3" w:rsidRPr="00520845" w:rsidRDefault="00056CA5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2.8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DE11E1" w14:textId="1EA054C9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26</w:t>
                  </w: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-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6.31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60DDE5" w14:textId="170C7611" w:rsidR="00A077B3" w:rsidRPr="00520845" w:rsidRDefault="00056CA5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011</w:t>
                  </w:r>
                </w:p>
              </w:tc>
            </w:tr>
            <w:tr w:rsidR="00A077B3" w:rsidRPr="00CB3011" w14:paraId="76761E46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E53953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D4D302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AFD3DB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5F7A7B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EABF89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C2D88B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FA03F2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4A49FEC3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744896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Mucinous tumour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115E5D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No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5DCE48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BF785A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78C027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.00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707F7E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Ref.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D7F11E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4B333FFB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BF6A37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5A7E9F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B86DE7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5D3671" w14:textId="77777777" w:rsidR="00A077B3" w:rsidRPr="004A5185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FE9340" w14:textId="74DB5C2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26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63BE03" w14:textId="023BB6FB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43</w:t>
                  </w: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-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3.71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7D6909" w14:textId="07245218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681</w:t>
                  </w:r>
                </w:p>
              </w:tc>
            </w:tr>
            <w:tr w:rsidR="00A077B3" w:rsidRPr="00CB3011" w14:paraId="6C8FC322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2A657E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843610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1AF2DB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E39CBF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00EF0E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DFB140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9F8A76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42CA48A2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3DE044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Submucosal invasion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D186B6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Sm1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29F78A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0A5A0E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2D744D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.00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D35DB3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Ref.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BE90EA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21C78DFE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5150C8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94F201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Sm2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14F90A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A2C507" w14:textId="77777777" w:rsidR="00A077B3" w:rsidRPr="004A5185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6D99EC" w14:textId="17747D16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2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B6E0A8" w14:textId="661ABD56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5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8</w:t>
                  </w: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-2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51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D5526A" w14:textId="40F2E1D2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</w:t>
                  </w:r>
                  <w:r w:rsidR="00056CA5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616</w:t>
                  </w:r>
                </w:p>
              </w:tc>
            </w:tr>
            <w:tr w:rsidR="00A077B3" w:rsidRPr="00CB3011" w14:paraId="6D829692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9F08CF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21EE9A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Sm3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CB5819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FF7BDD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3FC3BF" w14:textId="09A676A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</w:t>
                  </w:r>
                  <w:r w:rsidR="00850528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65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4556F8" w14:textId="57A7EFEE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</w:t>
                  </w:r>
                  <w:r w:rsidR="00850528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31</w:t>
                  </w: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-1</w:t>
                  </w:r>
                  <w:r w:rsidR="00850528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.40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26471B" w14:textId="5A9D0C6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</w:t>
                  </w:r>
                  <w:r w:rsidR="00850528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276</w:t>
                  </w:r>
                </w:p>
              </w:tc>
            </w:tr>
            <w:tr w:rsidR="00A077B3" w:rsidRPr="00CB3011" w14:paraId="6CB37451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D74EFB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FDDB68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D71805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C15FBD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82D378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F7552C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8B43C4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7F136203" w14:textId="77777777" w:rsidTr="00F44A78">
              <w:trPr>
                <w:trHeight w:val="66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823785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Tumour location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98B8F8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Right colon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FCB8CB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4A0E27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0DAFCE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1E502B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F675D5" w14:textId="77777777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077B3" w:rsidRPr="00CB3011" w14:paraId="2DB64EA4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A41430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A73C19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17B5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Left colon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B94994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48529C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960C15" w14:textId="38FC200F" w:rsidR="00A077B3" w:rsidRPr="00520845" w:rsidRDefault="00850528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94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5A3A33" w14:textId="33C11EE2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</w:t>
                  </w:r>
                  <w:r w:rsidR="00850528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49</w:t>
                  </w: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-1.8</w:t>
                  </w:r>
                  <w:r w:rsidR="00850528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7795AF" w14:textId="2FB2EAAC" w:rsidR="00A077B3" w:rsidRPr="0052084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0.8</w:t>
                  </w:r>
                  <w:r w:rsidR="00850528" w:rsidRPr="0052084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6</w:t>
                  </w:r>
                </w:p>
              </w:tc>
            </w:tr>
            <w:tr w:rsidR="00A077B3" w:rsidRPr="00CB3011" w14:paraId="30621573" w14:textId="77777777" w:rsidTr="00F44A78"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06CF603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F2689E3" w14:textId="77777777" w:rsidR="00A077B3" w:rsidRPr="00C17B5B" w:rsidRDefault="00A077B3" w:rsidP="00A077B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484972A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DA80DF6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32C58D5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7589B46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D49B99A" w14:textId="77777777" w:rsidR="00A077B3" w:rsidRPr="004A5185" w:rsidRDefault="00A077B3" w:rsidP="00A077B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</w:tbl>
          <w:p w14:paraId="5FF31267" w14:textId="39724F85" w:rsidR="00A077B3" w:rsidRPr="000E74E1" w:rsidRDefault="00A077B3" w:rsidP="00C833A3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E74E1">
              <w:rPr>
                <w:rFonts w:ascii="Times New Roman" w:hAnsi="Times New Roman" w:cs="Times New Roman"/>
                <w:bCs/>
                <w:lang w:val="en-US"/>
              </w:rPr>
              <w:t>Supplementary table show</w:t>
            </w:r>
            <w:r w:rsidR="00BD0CE9"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Pr="000E74E1">
              <w:rPr>
                <w:rFonts w:ascii="Times New Roman" w:hAnsi="Times New Roman" w:cs="Times New Roman"/>
                <w:bCs/>
                <w:lang w:val="en-US"/>
              </w:rPr>
              <w:t xml:space="preserve"> multivariate list</w:t>
            </w:r>
            <w:r w:rsidR="00C4198A" w:rsidRPr="000E74E1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Pr="000E74E1">
              <w:rPr>
                <w:rFonts w:ascii="Times New Roman" w:hAnsi="Times New Roman" w:cs="Times New Roman"/>
                <w:bCs/>
                <w:lang w:val="en-US"/>
              </w:rPr>
              <w:t>wise deletion analys</w:t>
            </w:r>
            <w:r w:rsidR="00C57DBA" w:rsidRPr="000E74E1">
              <w:rPr>
                <w:rFonts w:ascii="Times New Roman" w:hAnsi="Times New Roman" w:cs="Times New Roman"/>
                <w:bCs/>
                <w:lang w:val="en-US"/>
              </w:rPr>
              <w:t>is</w:t>
            </w:r>
            <w:r w:rsidR="006F2565">
              <w:rPr>
                <w:rFonts w:ascii="Times New Roman" w:hAnsi="Times New Roman" w:cs="Times New Roman"/>
                <w:bCs/>
                <w:lang w:val="en-US"/>
              </w:rPr>
              <w:t xml:space="preserve"> of risk factors of recurrence</w:t>
            </w:r>
            <w:r w:rsidRPr="000E74E1">
              <w:rPr>
                <w:rFonts w:ascii="Times New Roman" w:hAnsi="Times New Roman" w:cs="Times New Roman"/>
                <w:bCs/>
                <w:lang w:val="en-US"/>
              </w:rPr>
              <w:t xml:space="preserve">. </w:t>
            </w:r>
          </w:p>
        </w:tc>
        <w:tc>
          <w:tcPr>
            <w:tcW w:w="2115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CB3011" w14:paraId="3D685A24" w14:textId="77777777" w:rsidTr="00850528">
        <w:tc>
          <w:tcPr>
            <w:tcW w:w="7337" w:type="dxa"/>
          </w:tcPr>
          <w:p w14:paraId="21FEA775" w14:textId="7662F94E" w:rsidR="00C833A3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2115" w:type="dxa"/>
          </w:tcPr>
          <w:p w14:paraId="416AE88E" w14:textId="6C5E3D4F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CB3011" w14:paraId="40B3B9A0" w14:textId="77777777" w:rsidTr="00850528">
        <w:tc>
          <w:tcPr>
            <w:tcW w:w="7337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115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B3B0DE7" w14:textId="538FA12A" w:rsidR="00BA67BD" w:rsidRDefault="00BA67BD" w:rsidP="00CB3011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16E868" w14:textId="77777777" w:rsidR="0009047E" w:rsidRDefault="0009047E" w:rsidP="0073633C">
      <w:r>
        <w:separator/>
      </w:r>
    </w:p>
  </w:endnote>
  <w:endnote w:type="continuationSeparator" w:id="0">
    <w:p w14:paraId="1388F8E6" w14:textId="77777777" w:rsidR="0009047E" w:rsidRDefault="0009047E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4D1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155279" w14:textId="77777777" w:rsidR="0009047E" w:rsidRDefault="0009047E" w:rsidP="0073633C">
      <w:r>
        <w:separator/>
      </w:r>
    </w:p>
  </w:footnote>
  <w:footnote w:type="continuationSeparator" w:id="0">
    <w:p w14:paraId="7349D38F" w14:textId="77777777" w:rsidR="0009047E" w:rsidRDefault="0009047E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01334"/>
    <w:rsid w:val="00014489"/>
    <w:rsid w:val="00022FC7"/>
    <w:rsid w:val="00056CA5"/>
    <w:rsid w:val="00083A4A"/>
    <w:rsid w:val="0009047E"/>
    <w:rsid w:val="00097D47"/>
    <w:rsid w:val="000A20E9"/>
    <w:rsid w:val="000C52B5"/>
    <w:rsid w:val="000E74E1"/>
    <w:rsid w:val="00106F29"/>
    <w:rsid w:val="0012077C"/>
    <w:rsid w:val="00151172"/>
    <w:rsid w:val="00166F29"/>
    <w:rsid w:val="00172010"/>
    <w:rsid w:val="00180DDE"/>
    <w:rsid w:val="00195402"/>
    <w:rsid w:val="001C1B66"/>
    <w:rsid w:val="001E569B"/>
    <w:rsid w:val="001F47C8"/>
    <w:rsid w:val="00220515"/>
    <w:rsid w:val="00226591"/>
    <w:rsid w:val="00226BA6"/>
    <w:rsid w:val="00230B86"/>
    <w:rsid w:val="00245EAA"/>
    <w:rsid w:val="00262812"/>
    <w:rsid w:val="002746B0"/>
    <w:rsid w:val="0027752A"/>
    <w:rsid w:val="002837F7"/>
    <w:rsid w:val="002B58D2"/>
    <w:rsid w:val="002C6388"/>
    <w:rsid w:val="002D6814"/>
    <w:rsid w:val="002F45BB"/>
    <w:rsid w:val="002F5710"/>
    <w:rsid w:val="00321A0F"/>
    <w:rsid w:val="00333333"/>
    <w:rsid w:val="0033381E"/>
    <w:rsid w:val="00357015"/>
    <w:rsid w:val="003615D5"/>
    <w:rsid w:val="00373C49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D6EEA"/>
    <w:rsid w:val="004E0C60"/>
    <w:rsid w:val="005006D5"/>
    <w:rsid w:val="00515198"/>
    <w:rsid w:val="00520845"/>
    <w:rsid w:val="0052202A"/>
    <w:rsid w:val="00525501"/>
    <w:rsid w:val="00536261"/>
    <w:rsid w:val="005460AE"/>
    <w:rsid w:val="005471CA"/>
    <w:rsid w:val="005532CF"/>
    <w:rsid w:val="00562A28"/>
    <w:rsid w:val="005B37B0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B66E0"/>
    <w:rsid w:val="006F2565"/>
    <w:rsid w:val="006F3F2B"/>
    <w:rsid w:val="006F4EA4"/>
    <w:rsid w:val="006F55AB"/>
    <w:rsid w:val="00715470"/>
    <w:rsid w:val="007173D9"/>
    <w:rsid w:val="007221AC"/>
    <w:rsid w:val="00722B4C"/>
    <w:rsid w:val="007357B8"/>
    <w:rsid w:val="0073633C"/>
    <w:rsid w:val="0074022E"/>
    <w:rsid w:val="00764D13"/>
    <w:rsid w:val="007677E1"/>
    <w:rsid w:val="00772374"/>
    <w:rsid w:val="007D5290"/>
    <w:rsid w:val="007D6929"/>
    <w:rsid w:val="008101FE"/>
    <w:rsid w:val="00811DFE"/>
    <w:rsid w:val="008404CF"/>
    <w:rsid w:val="00850528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B740D"/>
    <w:rsid w:val="00A04F3A"/>
    <w:rsid w:val="00A050C3"/>
    <w:rsid w:val="00A077B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1809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D0CE9"/>
    <w:rsid w:val="00BE5B33"/>
    <w:rsid w:val="00BE61B6"/>
    <w:rsid w:val="00C00960"/>
    <w:rsid w:val="00C153D2"/>
    <w:rsid w:val="00C31116"/>
    <w:rsid w:val="00C34ACD"/>
    <w:rsid w:val="00C4198A"/>
    <w:rsid w:val="00C57DBA"/>
    <w:rsid w:val="00C833A3"/>
    <w:rsid w:val="00CA2C4F"/>
    <w:rsid w:val="00CB3011"/>
    <w:rsid w:val="00CC7F5A"/>
    <w:rsid w:val="00CE5F52"/>
    <w:rsid w:val="00CF7FEB"/>
    <w:rsid w:val="00D05C84"/>
    <w:rsid w:val="00D10855"/>
    <w:rsid w:val="00D31C0D"/>
    <w:rsid w:val="00D40CFD"/>
    <w:rsid w:val="00D42163"/>
    <w:rsid w:val="00D43FD1"/>
    <w:rsid w:val="00D53AED"/>
    <w:rsid w:val="00D556E6"/>
    <w:rsid w:val="00D70EFF"/>
    <w:rsid w:val="00D774EE"/>
    <w:rsid w:val="00DA5539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2C6B"/>
    <w:rsid w:val="00EC7F89"/>
    <w:rsid w:val="00EF1EAB"/>
    <w:rsid w:val="00F0403A"/>
    <w:rsid w:val="00F15C84"/>
    <w:rsid w:val="00F44A78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4-14T21:33:00Z</dcterms:created>
  <dcterms:modified xsi:type="dcterms:W3CDTF">2024-04-14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